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2F6BBA5" w14:textId="3DA430D6" w:rsidR="00CB3FEB" w:rsidRDefault="006D3C40">
      <w:r w:rsidRPr="00477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31546E1" wp14:editId="7FFF7EC8">
                <wp:simplePos x="0" y="0"/>
                <wp:positionH relativeFrom="column">
                  <wp:posOffset>3807253</wp:posOffset>
                </wp:positionH>
                <wp:positionV relativeFrom="paragraph">
                  <wp:posOffset>2356485</wp:posOffset>
                </wp:positionV>
                <wp:extent cx="1043940" cy="0"/>
                <wp:effectExtent l="0" t="63500" r="0" b="76200"/>
                <wp:wrapNone/>
                <wp:docPr id="18" name="直线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394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6432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18" o:spid="_x0000_s1026" type="#_x0000_t32" style="position:absolute;left:0;text-align:left;margin-left:299.8pt;margin-top:185.55pt;width:82.2pt;height:0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" strokecolor="black [3213]" strokeweight="1pt">
                <v:stroke startarrow="block" joinstyle="miter"/>
              </v:shape>
            </w:pict>
          </mc:Fallback>
        </mc:AlternateContent>
      </w:r>
      <w:r w:rsidR="007C3611"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CBB5CA" wp14:editId="07AFAB15">
                <wp:simplePos x="0" y="0"/>
                <wp:positionH relativeFrom="column">
                  <wp:posOffset>917154</wp:posOffset>
                </wp:positionH>
                <wp:positionV relativeFrom="paragraph">
                  <wp:posOffset>1773716</wp:posOffset>
                </wp:positionV>
                <wp:extent cx="1696322" cy="506730"/>
                <wp:effectExtent l="0" t="0" r="18415" b="1397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322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59F9C5" w14:textId="26CFFD62" w:rsidR="00E73DFF" w:rsidRPr="00E73DFF" w:rsidRDefault="00E73DFF" w:rsidP="00E73DFF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Expected </w:t>
                            </w:r>
                            <w:r w:rsidR="00CC73E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cylindrical </w:t>
                            </w:r>
                            <w:r w:rsidR="00CC73E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core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 (</w:t>
                            </w:r>
                            <w:r w:rsidR="007C3611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75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from left, middle, and right si</w:t>
                            </w:r>
                            <w:r w:rsidR="009A11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CBB5CA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72.2pt;margin-top:139.65pt;width:133.55pt;height:39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" fillcolor="white [3201]" strokeweight=".5pt">
                <v:textbox>
                  <w:txbxContent>
                    <w:p w14:paraId="1159F9C5" w14:textId="26CFFD62" w:rsidR="00E73DFF" w:rsidRPr="00E73DFF" w:rsidRDefault="00E73DFF" w:rsidP="00E73DFF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Expected </w:t>
                      </w:r>
                      <w:r w:rsidR="00CC73E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cylindrical </w:t>
                      </w:r>
                      <w:r w:rsidR="00CC73ED">
                        <w:rPr>
                          <w:rFonts w:ascii="Times New Roman" w:hAnsi="Times New Roman" w:cs="Times New Roman" w:hint="eastAsia"/>
                          <w:color w:val="000000" w:themeColor="text1"/>
                          <w:sz w:val="16"/>
                          <w:szCs w:val="16"/>
                        </w:rPr>
                        <w:t>core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 (</w:t>
                      </w:r>
                      <w:r w:rsidR="007C3611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75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from left, middle, and right si</w:t>
                      </w:r>
                      <w:r w:rsidR="009A115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.</w:t>
                      </w:r>
                    </w:p>
                  </w:txbxContent>
                </v:textbox>
              </v:shape>
            </w:pict>
          </mc:Fallback>
        </mc:AlternateContent>
      </w:r>
      <w:r w:rsidR="007C3611"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6801F4" wp14:editId="7942F1CF">
                <wp:simplePos x="0" y="0"/>
                <wp:positionH relativeFrom="column">
                  <wp:posOffset>944696</wp:posOffset>
                </wp:positionH>
                <wp:positionV relativeFrom="paragraph">
                  <wp:posOffset>864824</wp:posOffset>
                </wp:positionV>
                <wp:extent cx="1669056" cy="654685"/>
                <wp:effectExtent l="0" t="0" r="7620" b="1841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9056" cy="65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0B9086" w14:textId="0F25FFF3" w:rsidR="008F7357" w:rsidRPr="001360E1" w:rsidRDefault="00F55DB2" w:rsidP="00E73DFF">
                            <w:pPr>
                              <w:spacing w:line="300" w:lineRule="exact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 thoracic vertebral body (T</w:t>
                            </w:r>
                            <w:r w:rsidRPr="00D605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, 19 lumbar vertebral bodies (L</w:t>
                            </w:r>
                            <w:r w:rsidRPr="00D605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1-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, and 5 sacral bones (S</w:t>
                            </w:r>
                            <w:r w:rsidRPr="00D605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1-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  <w:r w:rsidR="008F735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E73DFF"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In t</w:t>
                            </w:r>
                            <w:r w:rsidR="00654B72"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otal: </w:t>
                            </w:r>
                            <w:r w:rsidR="00E73DFF"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25</w:t>
                            </w:r>
                            <w:r w:rsidR="00E73D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6801F4" id="文本框 23" o:spid="_x0000_s1027" type="#_x0000_t202" style="position:absolute;left:0;text-align:left;margin-left:74.4pt;margin-top:68.1pt;width:131.4pt;height:5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" fillcolor="white [3201]" strokeweight=".5pt">
                <v:textbox>
                  <w:txbxContent>
                    <w:p w14:paraId="030B9086" w14:textId="0F25FFF3" w:rsidR="008F7357" w:rsidRPr="001360E1" w:rsidRDefault="00F55DB2" w:rsidP="00E73DFF">
                      <w:pPr>
                        <w:spacing w:line="300" w:lineRule="exact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 thoracic vertebral body (T</w:t>
                      </w:r>
                      <w:r w:rsidRPr="00D605C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, 19 lumbar vertebral bodies (L</w:t>
                      </w:r>
                      <w:r w:rsidRPr="00D605C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1-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, and 5 sacral bones (S</w:t>
                      </w:r>
                      <w:r w:rsidRPr="00D605C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1-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  <w:r w:rsidR="008F7357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  <w:r w:rsidR="00E73DFF"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In t</w:t>
                      </w:r>
                      <w:r w:rsidR="00654B72"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otal: </w:t>
                      </w:r>
                      <w:r w:rsidR="00E73DFF"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25</w:t>
                      </w:r>
                      <w:r w:rsidR="00E73DF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71679" w:rsidRPr="00C716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9EB0E2" wp14:editId="18438059">
                <wp:simplePos x="0" y="0"/>
                <wp:positionH relativeFrom="column">
                  <wp:posOffset>741343</wp:posOffset>
                </wp:positionH>
                <wp:positionV relativeFrom="paragraph">
                  <wp:posOffset>2401570</wp:posOffset>
                </wp:positionV>
                <wp:extent cx="1044000" cy="0"/>
                <wp:effectExtent l="25400" t="63500" r="0" b="76200"/>
                <wp:wrapNone/>
                <wp:docPr id="15" name="直线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877A2B" id="直线箭头连接符 15" o:spid="_x0000_s1026" type="#_x0000_t32" style="position:absolute;left:0;text-align:left;margin-left:58.35pt;margin-top:189.1pt;width:82.2pt;height:0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="00C71679" w:rsidRPr="009A115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8305CF" wp14:editId="709F8A68">
                <wp:simplePos x="0" y="0"/>
                <wp:positionH relativeFrom="column">
                  <wp:posOffset>3794760</wp:posOffset>
                </wp:positionH>
                <wp:positionV relativeFrom="paragraph">
                  <wp:posOffset>1427480</wp:posOffset>
                </wp:positionV>
                <wp:extent cx="0" cy="432000"/>
                <wp:effectExtent l="63500" t="0" r="50800" b="38100"/>
                <wp:wrapNone/>
                <wp:docPr id="4" name="直线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325026" id="直线箭头连接符 4" o:spid="_x0000_s1026" type="#_x0000_t32" style="position:absolute;left:0;text-align:left;margin-left:298.8pt;margin-top:112.4pt;width:0;height:34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C71679" w:rsidRPr="00C716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652F03A" wp14:editId="338D9AD6">
                <wp:simplePos x="0" y="0"/>
                <wp:positionH relativeFrom="column">
                  <wp:posOffset>3806825</wp:posOffset>
                </wp:positionH>
                <wp:positionV relativeFrom="paragraph">
                  <wp:posOffset>2197735</wp:posOffset>
                </wp:positionV>
                <wp:extent cx="0" cy="324000"/>
                <wp:effectExtent l="63500" t="0" r="38100" b="31750"/>
                <wp:wrapNone/>
                <wp:docPr id="8" name="直线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E41FAD" id="直线箭头连接符 8" o:spid="_x0000_s1026" type="#_x0000_t32" style="position:absolute;left:0;text-align:left;margin-left:299.75pt;margin-top:173.05pt;width:0;height:25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C71679" w:rsidRPr="00C716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519030" wp14:editId="5A79E2AD">
                <wp:simplePos x="0" y="0"/>
                <wp:positionH relativeFrom="column">
                  <wp:posOffset>1784587</wp:posOffset>
                </wp:positionH>
                <wp:positionV relativeFrom="paragraph">
                  <wp:posOffset>2281578</wp:posOffset>
                </wp:positionV>
                <wp:extent cx="0" cy="252000"/>
                <wp:effectExtent l="50800" t="0" r="63500" b="40640"/>
                <wp:wrapNone/>
                <wp:docPr id="6" name="直线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916085" id="直线箭头连接符 6" o:spid="_x0000_s1026" type="#_x0000_t32" style="position:absolute;left:0;text-align:left;margin-left:140.5pt;margin-top:179.65pt;width:0;height:19.8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="009A115C"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41BC33" wp14:editId="10F9E603">
                <wp:simplePos x="0" y="0"/>
                <wp:positionH relativeFrom="column">
                  <wp:posOffset>2988310</wp:posOffset>
                </wp:positionH>
                <wp:positionV relativeFrom="paragraph">
                  <wp:posOffset>958085</wp:posOffset>
                </wp:positionV>
                <wp:extent cx="1531345" cy="468216"/>
                <wp:effectExtent l="0" t="0" r="18415" b="1460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345" cy="4682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F49A14" w14:textId="28DCCCDC" w:rsidR="008F7357" w:rsidRPr="009A115C" w:rsidRDefault="00D605CC" w:rsidP="00E73DF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Femoral heads: left side (n=4), right side (n=5).</w:t>
                            </w:r>
                            <w:r w:rsidR="009A115C" w:rsidRPr="009A11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A115C"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In total: n=</w:t>
                            </w:r>
                            <w:r w:rsidR="009A11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9</w:t>
                            </w:r>
                            <w:r w:rsidR="009A11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41BC33" id="文本框 16" o:spid="_x0000_s1028" type="#_x0000_t202" style="position:absolute;left:0;text-align:left;margin-left:235.3pt;margin-top:75.45pt;width:120.6pt;height:3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" fillcolor="white [3201]" strokeweight=".5pt">
                <v:textbox>
                  <w:txbxContent>
                    <w:p w14:paraId="04F49A14" w14:textId="28DCCCDC" w:rsidR="008F7357" w:rsidRPr="009A115C" w:rsidRDefault="00D605CC" w:rsidP="00E73DFF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Femoral heads: left side (n=4), right side (n=5).</w:t>
                      </w:r>
                      <w:r w:rsidR="009A115C" w:rsidRPr="009A11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9A115C"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In total: n=</w:t>
                      </w:r>
                      <w:r w:rsidR="009A11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9</w:t>
                      </w:r>
                      <w:r w:rsidR="009A115C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605CC"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455E69" wp14:editId="5DF9A86D">
                <wp:simplePos x="0" y="0"/>
                <wp:positionH relativeFrom="column">
                  <wp:posOffset>1757045</wp:posOffset>
                </wp:positionH>
                <wp:positionV relativeFrom="paragraph">
                  <wp:posOffset>1521460</wp:posOffset>
                </wp:positionV>
                <wp:extent cx="0" cy="252000"/>
                <wp:effectExtent l="50800" t="0" r="63500" b="40640"/>
                <wp:wrapNone/>
                <wp:docPr id="40" name="直线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15FD12" id="直线箭头连接符 40" o:spid="_x0000_s1026" type="#_x0000_t32" style="position:absolute;left:0;text-align:left;margin-left:138.35pt;margin-top:119.8pt;width:0;height:19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" strokecolor="black [3213]" strokeweight="1pt">
                <v:stroke endarrow="block" joinstyle="miter"/>
              </v:shape>
            </w:pict>
          </mc:Fallback>
        </mc:AlternateContent>
      </w:r>
      <w:r w:rsidR="00D605CC"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CA3EFA" wp14:editId="4DBF454C">
                <wp:simplePos x="0" y="0"/>
                <wp:positionH relativeFrom="column">
                  <wp:posOffset>1748362</wp:posOffset>
                </wp:positionH>
                <wp:positionV relativeFrom="paragraph">
                  <wp:posOffset>609600</wp:posOffset>
                </wp:positionV>
                <wp:extent cx="0" cy="251460"/>
                <wp:effectExtent l="50800" t="0" r="63500" b="40640"/>
                <wp:wrapNone/>
                <wp:docPr id="39" name="直线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E5961C" id="直线箭头连接符 39" o:spid="_x0000_s1026" type="#_x0000_t32" style="position:absolute;left:0;text-align:left;margin-left:137.65pt;margin-top:48pt;width:0;height:19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="00D605CC"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FD26A4" wp14:editId="3DD25D6F">
                <wp:simplePos x="0" y="0"/>
                <wp:positionH relativeFrom="column">
                  <wp:posOffset>3740785</wp:posOffset>
                </wp:positionH>
                <wp:positionV relativeFrom="paragraph">
                  <wp:posOffset>615315</wp:posOffset>
                </wp:positionV>
                <wp:extent cx="0" cy="324000"/>
                <wp:effectExtent l="63500" t="0" r="38100" b="31750"/>
                <wp:wrapNone/>
                <wp:docPr id="2" name="直线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DAB239" id="直线箭头连接符 2" o:spid="_x0000_s1026" type="#_x0000_t32" style="position:absolute;left:0;text-align:left;margin-left:294.55pt;margin-top:48.45pt;width:0;height:25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="00D605CC"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64370B" wp14:editId="4A574995">
                <wp:simplePos x="0" y="0"/>
                <wp:positionH relativeFrom="column">
                  <wp:posOffset>1744505</wp:posOffset>
                </wp:positionH>
                <wp:positionV relativeFrom="paragraph">
                  <wp:posOffset>613211</wp:posOffset>
                </wp:positionV>
                <wp:extent cx="2000785" cy="0"/>
                <wp:effectExtent l="0" t="0" r="6350" b="12700"/>
                <wp:wrapNone/>
                <wp:docPr id="11" name="直线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078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B80037" id="直线箭头连接符 11" o:spid="_x0000_s1026" type="#_x0000_t32" style="position:absolute;left:0;text-align:left;margin-left:137.35pt;margin-top:48.3pt;width:157.55pt;height:0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" strokecolor="black [3213]" strokeweight="1pt">
                <v:stroke joinstyle="miter"/>
              </v:shape>
            </w:pict>
          </mc:Fallback>
        </mc:AlternateContent>
      </w:r>
      <w:r w:rsidR="00F55DB2"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D8240B" wp14:editId="11AEC64D">
                <wp:simplePos x="0" y="0"/>
                <wp:positionH relativeFrom="column">
                  <wp:posOffset>2734096</wp:posOffset>
                </wp:positionH>
                <wp:positionV relativeFrom="paragraph">
                  <wp:posOffset>365125</wp:posOffset>
                </wp:positionV>
                <wp:extent cx="0" cy="252000"/>
                <wp:effectExtent l="50800" t="0" r="63500" b="40640"/>
                <wp:wrapNone/>
                <wp:docPr id="37" name="直线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49AEBE" id="直线箭头连接符 37" o:spid="_x0000_s1026" type="#_x0000_t32" style="position:absolute;left:0;text-align:left;margin-left:215.3pt;margin-top:28.75pt;width:0;height:1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F55DB2"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8C342C" wp14:editId="78FA4465">
                <wp:simplePos x="0" y="0"/>
                <wp:positionH relativeFrom="column">
                  <wp:posOffset>1759562</wp:posOffset>
                </wp:positionH>
                <wp:positionV relativeFrom="paragraph">
                  <wp:posOffset>32913</wp:posOffset>
                </wp:positionV>
                <wp:extent cx="1883410" cy="330506"/>
                <wp:effectExtent l="0" t="0" r="8890" b="12700"/>
                <wp:wrapNone/>
                <wp:docPr id="186" name="文本框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3410" cy="3305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372AA" w14:textId="5643D3DC" w:rsidR="008F7357" w:rsidRDefault="008F7357" w:rsidP="008F7357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Donor</w:t>
                            </w:r>
                            <w:r w:rsidRPr="001360E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F635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=5) 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bone</w:t>
                            </w:r>
                            <w:r w:rsidRPr="001360E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s </w:t>
                            </w:r>
                          </w:p>
                          <w:p w14:paraId="4832CD69" w14:textId="77777777" w:rsidR="008F7357" w:rsidRDefault="008F7357" w:rsidP="008F7357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5FFF040B" w14:textId="77777777" w:rsidR="008F7357" w:rsidRDefault="008F7357" w:rsidP="008F7357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554AFE19" w14:textId="73F7AE07" w:rsidR="008F7357" w:rsidRPr="001360E1" w:rsidRDefault="008F7357" w:rsidP="008F7357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freezer at </w:t>
                            </w:r>
                            <w:r w:rsidRPr="001360E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-80℃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8C342C" id="_x0000_t202" coordsize="21600,21600" o:spt="202" path="m,l,21600r21600,l21600,xe">
                <v:stroke joinstyle="miter"/>
                <v:path gradientshapeok="t" o:connecttype="rect"/>
              </v:shapetype>
              <v:shape id="文本框 186" o:spid="_x0000_s1029" type="#_x0000_t202" style="position:absolute;left:0;text-align:left;margin-left:138.55pt;margin-top:2.6pt;width:148.3pt;height:2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" fillcolor="white [3201]" strokeweight=".5pt">
                <v:textbox>
                  <w:txbxContent>
                    <w:p w14:paraId="7E6372AA" w14:textId="5643D3DC" w:rsidR="008F7357" w:rsidRDefault="008F7357" w:rsidP="008F7357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Donor</w:t>
                      </w:r>
                      <w:r w:rsidRPr="001360E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0F6359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(n=5) 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bone</w:t>
                      </w:r>
                      <w:r w:rsidRPr="001360E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s </w:t>
                      </w:r>
                    </w:p>
                    <w:p w14:paraId="4832CD69" w14:textId="77777777" w:rsidR="008F7357" w:rsidRDefault="008F7357" w:rsidP="008F7357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5FFF040B" w14:textId="77777777" w:rsidR="008F7357" w:rsidRDefault="008F7357" w:rsidP="008F7357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554AFE19" w14:textId="73F7AE07" w:rsidR="008F7357" w:rsidRPr="001360E1" w:rsidRDefault="008F7357" w:rsidP="008F7357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freezer at </w:t>
                      </w:r>
                      <w:r w:rsidRPr="001360E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-80℃.</w:t>
                      </w:r>
                    </w:p>
                  </w:txbxContent>
                </v:textbox>
              </v:shape>
            </w:pict>
          </mc:Fallback>
        </mc:AlternateContent>
      </w:r>
    </w:p>
    <w:p w14:paraId="1E3B9086" w14:textId="2B99C58C" w:rsidR="000A1E90" w:rsidRDefault="000A1E90"/>
    <w:p w14:paraId="453C688C" w14:textId="398390C9" w:rsidR="000A1E90" w:rsidRDefault="000A1E90"/>
    <w:p w14:paraId="07564544" w14:textId="13ABF7CE" w:rsidR="000A1E90" w:rsidRDefault="000A1E90"/>
    <w:p w14:paraId="474E52DB" w14:textId="22CD7E2B" w:rsidR="000A1E90" w:rsidRDefault="000A1E90"/>
    <w:p w14:paraId="406DEC98" w14:textId="541A6D2B" w:rsidR="000A1E90" w:rsidRDefault="000A1E90"/>
    <w:p w14:paraId="14DADE52" w14:textId="786824A6" w:rsidR="000A1E90" w:rsidRDefault="000A1E90"/>
    <w:p w14:paraId="3FD9207D" w14:textId="0F7D1B74" w:rsidR="000A1E90" w:rsidRDefault="000A1E90"/>
    <w:p w14:paraId="732F50C6" w14:textId="36A53477" w:rsidR="000A1E90" w:rsidRDefault="000A1E90"/>
    <w:p w14:paraId="5B7BAB1A" w14:textId="22CECCDD" w:rsidR="000A1E90" w:rsidRDefault="00AE4450"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EE41E30" wp14:editId="52CEF901">
                <wp:simplePos x="0" y="0"/>
                <wp:positionH relativeFrom="column">
                  <wp:posOffset>-955713</wp:posOffset>
                </wp:positionH>
                <wp:positionV relativeFrom="paragraph">
                  <wp:posOffset>271566</wp:posOffset>
                </wp:positionV>
                <wp:extent cx="1695083" cy="672029"/>
                <wp:effectExtent l="0" t="0" r="6985" b="1397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083" cy="6720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9B6546" w14:textId="682311B3" w:rsidR="00C71679" w:rsidRPr="00E73DFF" w:rsidRDefault="00AE4450" w:rsidP="00C71679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ome core</w:t>
                            </w:r>
                            <w:r w:rsidR="004774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s were damag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during drilling or not available due to </w:t>
                            </w:r>
                            <w:r w:rsidR="009D651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vertebr</w:t>
                            </w:r>
                            <w:r w:rsidR="009D651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e were too smal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(n=2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E41E30" id="文本框 17" o:spid="_x0000_s1030" type="#_x0000_t202" style="position:absolute;left:0;text-align:left;margin-left:-75.25pt;margin-top:21.4pt;width:133.45pt;height:52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" fillcolor="white [3201]" strokeweight=".5pt">
                <v:textbox>
                  <w:txbxContent>
                    <w:p w14:paraId="289B6546" w14:textId="682311B3" w:rsidR="00C71679" w:rsidRPr="00E73DFF" w:rsidRDefault="00AE4450" w:rsidP="00C71679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ome core</w:t>
                      </w:r>
                      <w:r w:rsidR="004774F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s were damag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during drill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or not available due to </w:t>
                      </w:r>
                      <w:r w:rsidR="009D6513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vertebr</w:t>
                      </w:r>
                      <w:r w:rsidR="009D6513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ae were too small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n=21).</w:t>
                      </w:r>
                    </w:p>
                  </w:txbxContent>
                </v:textbox>
              </v:shape>
            </w:pict>
          </mc:Fallback>
        </mc:AlternateContent>
      </w:r>
      <w:r w:rsidR="00CC73ED" w:rsidRPr="009A115C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A32F9A" wp14:editId="69338F5A">
                <wp:simplePos x="0" y="0"/>
                <wp:positionH relativeFrom="column">
                  <wp:posOffset>2915920</wp:posOffset>
                </wp:positionH>
                <wp:positionV relativeFrom="paragraph">
                  <wp:posOffset>83736</wp:posOffset>
                </wp:positionV>
                <wp:extent cx="1784732" cy="330506"/>
                <wp:effectExtent l="0" t="0" r="19050" b="1270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732" cy="3305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BAD1CF" w14:textId="5DCC5724" w:rsidR="009A115C" w:rsidRPr="00E73DFF" w:rsidRDefault="009A115C" w:rsidP="009A115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Expected </w:t>
                            </w:r>
                            <w:r w:rsidR="00CC73E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ylindrical cor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444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9</w:t>
                            </w:r>
                            <w:r w:rsidR="0014447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A32F9A" id="文本框 5" o:spid="_x0000_s1031" type="#_x0000_t202" style="position:absolute;left:0;text-align:left;margin-left:229.6pt;margin-top:6.6pt;width:140.55pt;height:2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" fillcolor="white [3201]" strokeweight=".5pt">
                <v:textbox>
                  <w:txbxContent>
                    <w:p w14:paraId="6FBAD1CF" w14:textId="5DCC5724" w:rsidR="009A115C" w:rsidRPr="00E73DFF" w:rsidRDefault="009A115C" w:rsidP="009A115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Expected </w:t>
                      </w:r>
                      <w:r w:rsidR="00CC73E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ylindrical cor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14447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n= </w:t>
                      </w:r>
                      <w:r w:rsidR="00AE44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9</w:t>
                      </w:r>
                      <w:r w:rsidR="0014447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25BF4716" w14:textId="00E47CB7" w:rsidR="000A1E90" w:rsidRDefault="009D6513">
      <w:r w:rsidRPr="004774F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B04E86" wp14:editId="424FA994">
                <wp:simplePos x="0" y="0"/>
                <wp:positionH relativeFrom="column">
                  <wp:posOffset>4844667</wp:posOffset>
                </wp:positionH>
                <wp:positionV relativeFrom="paragraph">
                  <wp:posOffset>128530</wp:posOffset>
                </wp:positionV>
                <wp:extent cx="1465244" cy="490220"/>
                <wp:effectExtent l="0" t="0" r="8255" b="1778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5244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C316D" w14:textId="55CB961C" w:rsidR="004774F5" w:rsidRPr="00E73DFF" w:rsidRDefault="009D6513" w:rsidP="004774F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 w:rsidR="004774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ore</w:t>
                            </w:r>
                            <w:r w:rsidR="004774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w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s excluded due to an error in the drilling direction</w:t>
                            </w:r>
                            <w:r w:rsidR="004774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B04E86" id="文本框 19" o:spid="_x0000_s1032" type="#_x0000_t202" style="position:absolute;left:0;text-align:left;margin-left:381.45pt;margin-top:10.1pt;width:115.35pt;height:38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" fillcolor="white [3201]" strokeweight=".5pt">
                <v:textbox>
                  <w:txbxContent>
                    <w:p w14:paraId="4DAC316D" w14:textId="55CB961C" w:rsidR="004774F5" w:rsidRPr="00E73DFF" w:rsidRDefault="009D6513" w:rsidP="004774F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  <w:r w:rsidR="004774F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ore</w:t>
                      </w:r>
                      <w:r w:rsidR="004774F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w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s excluded due to an error in the drilling direction</w:t>
                      </w:r>
                      <w:r w:rsidR="004774F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2630CEF0" w14:textId="34A6E422" w:rsidR="000A1E90" w:rsidRDefault="000A1E90"/>
    <w:p w14:paraId="6C3B42A2" w14:textId="305F09CD" w:rsidR="000A1E90" w:rsidRDefault="00AE4450">
      <w:r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1D36DBF" wp14:editId="5B994ED8">
                <wp:simplePos x="0" y="0"/>
                <wp:positionH relativeFrom="column">
                  <wp:posOffset>2965978</wp:posOffset>
                </wp:positionH>
                <wp:positionV relativeFrom="paragraph">
                  <wp:posOffset>165100</wp:posOffset>
                </wp:positionV>
                <wp:extent cx="1696085" cy="506730"/>
                <wp:effectExtent l="0" t="0" r="18415" b="1397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302EFF" w14:textId="1E713E6F" w:rsidR="00AE4450" w:rsidRPr="00E73DFF" w:rsidRDefault="009D6513" w:rsidP="00AE4450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ctual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cylindrical </w:t>
                            </w:r>
                            <w:r w:rsidR="00AE44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core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 (</w:t>
                            </w:r>
                            <w:r w:rsidR="00AE4450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8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 from lef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E445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D36DBF" id="文本框 10" o:spid="_x0000_s1033" type="#_x0000_t202" style="position:absolute;left:0;text-align:left;margin-left:233.55pt;margin-top:13pt;width:133.55pt;height:39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" fillcolor="white [3201]" strokeweight=".5pt">
                <v:textbox>
                  <w:txbxContent>
                    <w:p w14:paraId="2B302EFF" w14:textId="1E713E6F" w:rsidR="00AE4450" w:rsidRPr="00E73DFF" w:rsidRDefault="009D6513" w:rsidP="00AE4450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ctual</w:t>
                      </w:r>
                      <w:r w:rsidR="00AE445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cylindrical </w:t>
                      </w:r>
                      <w:r w:rsidR="00AE4450">
                        <w:rPr>
                          <w:rFonts w:ascii="Times New Roman" w:hAnsi="Times New Roman" w:cs="Times New Roman" w:hint="eastAsia"/>
                          <w:color w:val="000000" w:themeColor="text1"/>
                          <w:sz w:val="16"/>
                          <w:szCs w:val="16"/>
                        </w:rPr>
                        <w:t>core</w:t>
                      </w:r>
                      <w:r w:rsidR="00AE445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 (</w:t>
                      </w:r>
                      <w:r w:rsidR="00AE4450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 w:rsidR="00AE44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8</w:t>
                      </w:r>
                      <w:r w:rsidR="00AE445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 from lef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AE445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nd right sites.</w:t>
                      </w:r>
                    </w:p>
                  </w:txbxContent>
                </v:textbox>
              </v:shape>
            </w:pict>
          </mc:Fallback>
        </mc:AlternateContent>
      </w:r>
      <w:r w:rsidRPr="008F7357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74EA35F" wp14:editId="2372AAEF">
                <wp:simplePos x="0" y="0"/>
                <wp:positionH relativeFrom="column">
                  <wp:posOffset>916940</wp:posOffset>
                </wp:positionH>
                <wp:positionV relativeFrom="paragraph">
                  <wp:posOffset>165100</wp:posOffset>
                </wp:positionV>
                <wp:extent cx="1696085" cy="506730"/>
                <wp:effectExtent l="0" t="0" r="18415" b="1397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4B4E80" w14:textId="6467F549" w:rsidR="00AE4450" w:rsidRPr="00E73DFF" w:rsidRDefault="00AE4450" w:rsidP="00AE4450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ctual cylindrical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cor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5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 from left, middle, 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4EA35F" id="文本框 1" o:spid="_x0000_s1034" type="#_x0000_t202" style="position:absolute;left:0;text-align:left;margin-left:72.2pt;margin-top:13pt;width:133.55pt;height:39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" fillcolor="white [3201]" strokeweight=".5pt">
                <v:textbox>
                  <w:txbxContent>
                    <w:p w14:paraId="644B4E80" w14:textId="6467F549" w:rsidR="00AE4450" w:rsidRPr="00E73DFF" w:rsidRDefault="00AE4450" w:rsidP="00AE4450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ctua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cylindrical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6"/>
                          <w:szCs w:val="16"/>
                        </w:rPr>
                        <w:t>cor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5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 from left, middle, and right sites.</w:t>
                      </w:r>
                    </w:p>
                  </w:txbxContent>
                </v:textbox>
              </v:shape>
            </w:pict>
          </mc:Fallback>
        </mc:AlternateContent>
      </w:r>
    </w:p>
    <w:p w14:paraId="7692DCC8" w14:textId="26F2F25B" w:rsidR="000A1E90" w:rsidRDefault="000A1E90"/>
    <w:p w14:paraId="01DF19EC" w14:textId="514843E8" w:rsidR="000A1E90" w:rsidRDefault="004B490E">
      <w:r w:rsidRPr="004B490E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0E1B793" wp14:editId="4F84B499">
                <wp:simplePos x="0" y="0"/>
                <wp:positionH relativeFrom="column">
                  <wp:posOffset>-955713</wp:posOffset>
                </wp:positionH>
                <wp:positionV relativeFrom="paragraph">
                  <wp:posOffset>129265</wp:posOffset>
                </wp:positionV>
                <wp:extent cx="1678289" cy="506776"/>
                <wp:effectExtent l="0" t="0" r="11430" b="1397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289" cy="506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F15DFA" w14:textId="5C61F39F" w:rsidR="004B490E" w:rsidRPr="00E73DFF" w:rsidRDefault="004B490E" w:rsidP="004B490E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1 sample can be obtained from one cylindrical core (length 15-20mm). </w:t>
                            </w:r>
                          </w:p>
                          <w:p w14:paraId="049AEDB1" w14:textId="73E0BE4C" w:rsidR="004B490E" w:rsidRPr="004B490E" w:rsidRDefault="004B490E" w:rsidP="004B490E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E1B793" id="_x0000_t202" coordsize="21600,21600" o:spt="202" path="m,l,21600r21600,l21600,xe">
                <v:stroke joinstyle="miter"/>
                <v:path gradientshapeok="t" o:connecttype="rect"/>
              </v:shapetype>
              <v:shape id="文本框 77" o:spid="_x0000_s1035" type="#_x0000_t202" style="position:absolute;left:0;text-align:left;margin-left:-75.25pt;margin-top:10.2pt;width:132.15pt;height:39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" fillcolor="white [3201]" strokeweight=".5pt">
                <v:textbox>
                  <w:txbxContent>
                    <w:p w14:paraId="0FF15DFA" w14:textId="5C61F39F" w:rsidR="004B490E" w:rsidRPr="00E73DFF" w:rsidRDefault="004B490E" w:rsidP="004B490E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1 sample can be obtained from one cylindrical core (length 15-20mm). </w:t>
                      </w:r>
                    </w:p>
                    <w:p w14:paraId="049AEDB1" w14:textId="73E0BE4C" w:rsidR="004B490E" w:rsidRPr="004B490E" w:rsidRDefault="004B490E" w:rsidP="004B490E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D3C40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43C8D6D" wp14:editId="7E2B8FDE">
                <wp:simplePos x="0" y="0"/>
                <wp:positionH relativeFrom="column">
                  <wp:posOffset>4841240</wp:posOffset>
                </wp:positionH>
                <wp:positionV relativeFrom="paragraph">
                  <wp:posOffset>7620</wp:posOffset>
                </wp:positionV>
                <wp:extent cx="1442720" cy="743585"/>
                <wp:effectExtent l="0" t="0" r="17780" b="18415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743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92E1EA" w14:textId="1AFAAD3E" w:rsidR="006D3C40" w:rsidRPr="00E73DFF" w:rsidRDefault="006D3C40" w:rsidP="006D3C40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 samples can be obtained from one cylindrical core</w:t>
                            </w:r>
                            <w:r w:rsidR="00652A8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length about 42mm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3C8D6D" id="文本框 41" o:spid="_x0000_s1036" type="#_x0000_t202" style="position:absolute;left:0;text-align:left;margin-left:381.2pt;margin-top:.6pt;width:113.6pt;height:58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" fillcolor="white [3201]" strokeweight=".5pt">
                <v:textbox>
                  <w:txbxContent>
                    <w:p w14:paraId="3392E1EA" w14:textId="1AFAAD3E" w:rsidR="006D3C40" w:rsidRPr="00E73DFF" w:rsidRDefault="006D3C40" w:rsidP="006D3C40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3 samples can be obtained from one cylindrical core</w:t>
                      </w:r>
                      <w:r w:rsidR="00652A8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(length about 42mm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9D6513" w:rsidRPr="009D6513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ECA0D47" wp14:editId="14D46964">
                <wp:simplePos x="0" y="0"/>
                <wp:positionH relativeFrom="column">
                  <wp:posOffset>2954020</wp:posOffset>
                </wp:positionH>
                <wp:positionV relativeFrom="paragraph">
                  <wp:posOffset>539750</wp:posOffset>
                </wp:positionV>
                <wp:extent cx="1696085" cy="506730"/>
                <wp:effectExtent l="0" t="0" r="18415" b="1397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7EDA52" w14:textId="1F82C7C6" w:rsidR="009D6513" w:rsidRPr="00E73DFF" w:rsidRDefault="000A220D" w:rsidP="009D6513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xpected</w:t>
                            </w:r>
                            <w:r w:rsidR="009D651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mple</w:t>
                            </w:r>
                            <w:r w:rsidR="009D651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 (</w:t>
                            </w:r>
                            <w:r w:rsidR="009D6513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24</w:t>
                            </w:r>
                            <w:r w:rsidR="009D651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 from left 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CA0D47" id="文本框 36" o:spid="_x0000_s1037" type="#_x0000_t202" style="position:absolute;left:0;text-align:left;margin-left:232.6pt;margin-top:42.5pt;width:133.55pt;height:39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" fillcolor="white [3201]" strokeweight=".5pt">
                <v:textbox>
                  <w:txbxContent>
                    <w:p w14:paraId="187EDA52" w14:textId="1F82C7C6" w:rsidR="009D6513" w:rsidRPr="00E73DFF" w:rsidRDefault="000A220D" w:rsidP="009D6513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xpected</w:t>
                      </w:r>
                      <w:r w:rsidR="009D6513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mple</w:t>
                      </w:r>
                      <w:r w:rsidR="009D6513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 (</w:t>
                      </w:r>
                      <w:r w:rsidR="009D6513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24</w:t>
                      </w:r>
                      <w:r w:rsidR="009D6513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 from left and right sites.</w:t>
                      </w:r>
                    </w:p>
                  </w:txbxContent>
                </v:textbox>
              </v:shape>
            </w:pict>
          </mc:Fallback>
        </mc:AlternateContent>
      </w:r>
      <w:r w:rsidR="009D6513" w:rsidRPr="009D65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DE736C3" wp14:editId="33DBEB6F">
                <wp:simplePos x="0" y="0"/>
                <wp:positionH relativeFrom="column">
                  <wp:posOffset>1772920</wp:posOffset>
                </wp:positionH>
                <wp:positionV relativeFrom="paragraph">
                  <wp:posOffset>278765</wp:posOffset>
                </wp:positionV>
                <wp:extent cx="0" cy="251460"/>
                <wp:effectExtent l="50800" t="0" r="63500" b="40640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224DA2" id="直线箭头连接符 13" o:spid="_x0000_s1026" type="#_x0000_t32" style="position:absolute;left:0;text-align:left;margin-left:139.6pt;margin-top:21.95pt;width:0;height:19.8pt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</w:p>
    <w:p w14:paraId="6FE7D75D" w14:textId="7E960060" w:rsidR="000A1E90" w:rsidRDefault="004B490E">
      <w:r w:rsidRPr="004B49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CD3AA16" wp14:editId="0989F0DD">
                <wp:simplePos x="0" y="0"/>
                <wp:positionH relativeFrom="column">
                  <wp:posOffset>724520</wp:posOffset>
                </wp:positionH>
                <wp:positionV relativeFrom="paragraph">
                  <wp:posOffset>184425</wp:posOffset>
                </wp:positionV>
                <wp:extent cx="1044000" cy="0"/>
                <wp:effectExtent l="25400" t="63500" r="0" b="76200"/>
                <wp:wrapNone/>
                <wp:docPr id="76" name="直线箭头连接符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0CC704" id="直线箭头连接符 76" o:spid="_x0000_s1026" type="#_x0000_t32" style="position:absolute;left:0;text-align:left;margin-left:57.05pt;margin-top:14.5pt;width:82.2pt;height:0;flip:x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" strokecolor="black [3213]" strokeweight="1pt">
                <v:stroke endarrow="block" joinstyle="miter"/>
              </v:shape>
            </w:pict>
          </mc:Fallback>
        </mc:AlternateContent>
      </w:r>
      <w:r w:rsidR="00827A8C" w:rsidRPr="00827A8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F546FD1" wp14:editId="5B8CD3EA">
                <wp:simplePos x="0" y="0"/>
                <wp:positionH relativeFrom="column">
                  <wp:posOffset>3798655</wp:posOffset>
                </wp:positionH>
                <wp:positionV relativeFrom="paragraph">
                  <wp:posOffset>183408</wp:posOffset>
                </wp:positionV>
                <wp:extent cx="1043940" cy="0"/>
                <wp:effectExtent l="0" t="63500" r="0" b="76200"/>
                <wp:wrapNone/>
                <wp:docPr id="74" name="直线箭头连接符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394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19D051" id="直线箭头连接符 74" o:spid="_x0000_s1026" type="#_x0000_t32" style="position:absolute;left:0;text-align:left;margin-left:299.1pt;margin-top:14.45pt;width:82.2pt;height:0;flip:x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" strokecolor="black [3213]" strokeweight="1pt">
                <v:stroke startarrow="block" joinstyle="miter"/>
              </v:shape>
            </w:pict>
          </mc:Fallback>
        </mc:AlternateContent>
      </w:r>
      <w:r w:rsidR="009D6513" w:rsidRPr="009D65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35FA879" wp14:editId="269A277D">
                <wp:simplePos x="0" y="0"/>
                <wp:positionH relativeFrom="column">
                  <wp:posOffset>3795395</wp:posOffset>
                </wp:positionH>
                <wp:positionV relativeFrom="paragraph">
                  <wp:posOffset>77470</wp:posOffset>
                </wp:positionV>
                <wp:extent cx="0" cy="252000"/>
                <wp:effectExtent l="50800" t="0" r="63500" b="40640"/>
                <wp:wrapNone/>
                <wp:docPr id="14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F6974D" id="直线箭头连接符 14" o:spid="_x0000_s1026" type="#_x0000_t32" style="position:absolute;left:0;text-align:left;margin-left:298.85pt;margin-top:6.1pt;width:0;height:19.8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" strokecolor="black [3213]" strokeweight="1pt">
                <v:stroke endarrow="block" joinstyle="miter"/>
              </v:shape>
            </w:pict>
          </mc:Fallback>
        </mc:AlternateContent>
      </w:r>
    </w:p>
    <w:p w14:paraId="5EC8F0AA" w14:textId="47B8347A" w:rsidR="000A1E90" w:rsidRDefault="000A220D"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14A96A2" wp14:editId="13EC3FAA">
                <wp:simplePos x="0" y="0"/>
                <wp:positionH relativeFrom="column">
                  <wp:posOffset>906137</wp:posOffset>
                </wp:positionH>
                <wp:positionV relativeFrom="paragraph">
                  <wp:posOffset>146157</wp:posOffset>
                </wp:positionV>
                <wp:extent cx="1706628" cy="506730"/>
                <wp:effectExtent l="0" t="0" r="8255" b="1397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628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8BA3B4" w14:textId="64C1AED7" w:rsidR="000A220D" w:rsidRPr="00E73DFF" w:rsidRDefault="000A220D" w:rsidP="000A22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xpected samples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5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) from left, middle, 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4A96A2" id="文本框 68" o:spid="_x0000_s1038" type="#_x0000_t202" style="position:absolute;left:0;text-align:left;margin-left:71.35pt;margin-top:11.5pt;width:134.4pt;height:39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" fillcolor="white [3201]" strokeweight=".5pt">
                <v:textbox>
                  <w:txbxContent>
                    <w:p w14:paraId="148BA3B4" w14:textId="64C1AED7" w:rsidR="000A220D" w:rsidRPr="00E73DFF" w:rsidRDefault="000A220D" w:rsidP="000A22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xpect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samples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5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) from left, middle, and right sites.</w:t>
                      </w:r>
                    </w:p>
                  </w:txbxContent>
                </v:textbox>
              </v:shape>
            </w:pict>
          </mc:Fallback>
        </mc:AlternateContent>
      </w:r>
    </w:p>
    <w:p w14:paraId="7FC05A72" w14:textId="7881A365" w:rsidR="000A1E90" w:rsidRDefault="000A1E90"/>
    <w:p w14:paraId="620AB12E" w14:textId="218B14C1" w:rsidR="000A1E90" w:rsidRDefault="00827A8C"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92786A2" wp14:editId="695309DD">
                <wp:simplePos x="0" y="0"/>
                <wp:positionH relativeFrom="column">
                  <wp:posOffset>-955713</wp:posOffset>
                </wp:positionH>
                <wp:positionV relativeFrom="paragraph">
                  <wp:posOffset>113474</wp:posOffset>
                </wp:positionV>
                <wp:extent cx="1678335" cy="501267"/>
                <wp:effectExtent l="0" t="0" r="10795" b="698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335" cy="5012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6163B0" w14:textId="5CE2B545" w:rsidR="00AE4450" w:rsidRPr="00E73DFF" w:rsidRDefault="00AE4450" w:rsidP="00AE4450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9 samples were added due to longer (about 26mm) cylindrical cor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2786A2" id="文本框 12" o:spid="_x0000_s1039" type="#_x0000_t202" style="position:absolute;left:0;text-align:left;margin-left:-75.25pt;margin-top:8.95pt;width:132.15pt;height:39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" fillcolor="white [3201]" strokeweight=".5pt">
                <v:textbox>
                  <w:txbxContent>
                    <w:p w14:paraId="0D6163B0" w14:textId="5CE2B545" w:rsidR="00AE4450" w:rsidRPr="00E73DFF" w:rsidRDefault="00AE4450" w:rsidP="00AE4450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9 samples were added due to longer (about 26mm) cylindrical cores. </w:t>
                      </w:r>
                    </w:p>
                  </w:txbxContent>
                </v:textbox>
              </v:shape>
            </w:pict>
          </mc:Fallback>
        </mc:AlternateContent>
      </w:r>
      <w:r w:rsidRPr="00827A8C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3104940" wp14:editId="31AE4A76">
                <wp:simplePos x="0" y="0"/>
                <wp:positionH relativeFrom="column">
                  <wp:posOffset>4836245</wp:posOffset>
                </wp:positionH>
                <wp:positionV relativeFrom="paragraph">
                  <wp:posOffset>124231</wp:posOffset>
                </wp:positionV>
                <wp:extent cx="1465244" cy="490220"/>
                <wp:effectExtent l="0" t="0" r="8255" b="1778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5244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0B29F8" w14:textId="6310F28F" w:rsidR="00827A8C" w:rsidRPr="00E73DFF" w:rsidRDefault="00827A8C" w:rsidP="00827A8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1 sample was damaged during the cutt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104940" id="文本框 71" o:spid="_x0000_s1040" type="#_x0000_t202" style="position:absolute;left:0;text-align:left;margin-left:380.8pt;margin-top:9.8pt;width:115.35pt;height:38.6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" fillcolor="white [3201]" strokeweight=".5pt">
                <v:textbox>
                  <w:txbxContent>
                    <w:p w14:paraId="760B29F8" w14:textId="6310F28F" w:rsidR="00827A8C" w:rsidRPr="00E73DFF" w:rsidRDefault="00827A8C" w:rsidP="00827A8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mpl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wa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damag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du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ring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utting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52BB5688" w14:textId="251FABB9" w:rsidR="000A1E90" w:rsidRDefault="00827A8C">
      <w:r w:rsidRPr="00827A8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7089FB3" wp14:editId="140134ED">
                <wp:simplePos x="0" y="0"/>
                <wp:positionH relativeFrom="column">
                  <wp:posOffset>3798655</wp:posOffset>
                </wp:positionH>
                <wp:positionV relativeFrom="paragraph">
                  <wp:posOffset>173126</wp:posOffset>
                </wp:positionV>
                <wp:extent cx="1043940" cy="0"/>
                <wp:effectExtent l="0" t="63500" r="0" b="76200"/>
                <wp:wrapNone/>
                <wp:docPr id="70" name="直线箭头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394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D81F8F" id="直线箭头连接符 70" o:spid="_x0000_s1026" type="#_x0000_t32" style="position:absolute;left:0;text-align:left;margin-left:299.1pt;margin-top:13.65pt;width:82.2pt;height:0;flip:x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" strokecolor="black [3213]" strokeweight="1pt">
                <v:stroke startarrow="block" joinstyle="miter"/>
              </v:shape>
            </w:pict>
          </mc:Fallback>
        </mc:AlternateContent>
      </w:r>
      <w:r w:rsidR="000A220D" w:rsidRPr="00C716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FC55EE8" wp14:editId="654B44F7">
                <wp:simplePos x="0" y="0"/>
                <wp:positionH relativeFrom="column">
                  <wp:posOffset>725070</wp:posOffset>
                </wp:positionH>
                <wp:positionV relativeFrom="paragraph">
                  <wp:posOffset>162560</wp:posOffset>
                </wp:positionV>
                <wp:extent cx="1044000" cy="0"/>
                <wp:effectExtent l="25400" t="63500" r="0" b="76200"/>
                <wp:wrapNone/>
                <wp:docPr id="69" name="直线箭头连接符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ACBDAD" id="直线箭头连接符 69" o:spid="_x0000_s1026" type="#_x0000_t32" style="position:absolute;left:0;text-align:left;margin-left:57.1pt;margin-top:12.8pt;width:82.2pt;height:0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" strokecolor="black [3213]" strokeweight="1pt">
                <v:stroke endarrow="block" joinstyle="miter"/>
              </v:shape>
            </w:pict>
          </mc:Fallback>
        </mc:AlternateContent>
      </w:r>
      <w:r w:rsidR="000A220D" w:rsidRPr="000A220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53AC072" wp14:editId="1E1FCEBE">
                <wp:simplePos x="0" y="0"/>
                <wp:positionH relativeFrom="column">
                  <wp:posOffset>3789680</wp:posOffset>
                </wp:positionH>
                <wp:positionV relativeFrom="paragraph">
                  <wp:posOffset>62865</wp:posOffset>
                </wp:positionV>
                <wp:extent cx="0" cy="288000"/>
                <wp:effectExtent l="63500" t="0" r="50800" b="29845"/>
                <wp:wrapNone/>
                <wp:docPr id="67" name="直线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DB8D8B" id="直线箭头连接符 67" o:spid="_x0000_s1026" type="#_x0000_t32" style="position:absolute;left:0;text-align:left;margin-left:298.4pt;margin-top:4.95pt;width:0;height:22.7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0A220D" w:rsidRPr="000A220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5104109" wp14:editId="6C77D8EB">
                <wp:simplePos x="0" y="0"/>
                <wp:positionH relativeFrom="column">
                  <wp:posOffset>1767412</wp:posOffset>
                </wp:positionH>
                <wp:positionV relativeFrom="paragraph">
                  <wp:posOffset>59300</wp:posOffset>
                </wp:positionV>
                <wp:extent cx="0" cy="251460"/>
                <wp:effectExtent l="50800" t="0" r="63500" b="40640"/>
                <wp:wrapNone/>
                <wp:docPr id="42" name="直线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141C96" id="直线箭头连接符 42" o:spid="_x0000_s1026" type="#_x0000_t32" style="position:absolute;left:0;text-align:left;margin-left:139.15pt;margin-top:4.65pt;width:0;height:19.8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" strokecolor="black [3213]" strokeweight="1pt">
                <v:stroke endarrow="block" joinstyle="miter"/>
              </v:shape>
            </w:pict>
          </mc:Fallback>
        </mc:AlternateContent>
      </w:r>
    </w:p>
    <w:p w14:paraId="566A6A6C" w14:textId="0BBB6CD6" w:rsidR="000A1E90" w:rsidRDefault="000A220D"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57CAA4" wp14:editId="08F60261">
                <wp:simplePos x="0" y="0"/>
                <wp:positionH relativeFrom="column">
                  <wp:posOffset>2954831</wp:posOffset>
                </wp:positionH>
                <wp:positionV relativeFrom="paragraph">
                  <wp:posOffset>153112</wp:posOffset>
                </wp:positionV>
                <wp:extent cx="1745615" cy="506730"/>
                <wp:effectExtent l="0" t="0" r="6985" b="1397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615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948FFB" w14:textId="2557A58A" w:rsidR="00C71679" w:rsidRPr="00E73DFF" w:rsidRDefault="00C71679" w:rsidP="00C71679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ctual samples </w:t>
                            </w:r>
                            <w:r w:rsidR="001444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144472" w:rsidRPr="00E73D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="0014447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23)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from left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57CAA4" id="文本框 9" o:spid="_x0000_s1041" type="#_x0000_t202" style="position:absolute;left:0;text-align:left;margin-left:232.65pt;margin-top:12.05pt;width:137.45pt;height:39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" fillcolor="white [3201]" strokeweight=".5pt">
                <v:textbox>
                  <w:txbxContent>
                    <w:p w14:paraId="23948FFB" w14:textId="2557A58A" w:rsidR="00C71679" w:rsidRPr="00E73DFF" w:rsidRDefault="00C71679" w:rsidP="00C71679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Actual samples </w:t>
                      </w:r>
                      <w:r w:rsidR="0014447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="00144472" w:rsidRPr="00E73D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n= </w:t>
                      </w:r>
                      <w:r w:rsidR="0014447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23)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from left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nd right sites.</w:t>
                      </w:r>
                    </w:p>
                  </w:txbxContent>
                </v:textbox>
              </v:shape>
            </w:pict>
          </mc:Fallback>
        </mc:AlternateContent>
      </w:r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E80741" wp14:editId="231FFC69">
                <wp:simplePos x="0" y="0"/>
                <wp:positionH relativeFrom="column">
                  <wp:posOffset>905686</wp:posOffset>
                </wp:positionH>
                <wp:positionV relativeFrom="paragraph">
                  <wp:posOffset>118431</wp:posOffset>
                </wp:positionV>
                <wp:extent cx="1822450" cy="506730"/>
                <wp:effectExtent l="0" t="0" r="19050" b="139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0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A7764E" w14:textId="75C0C2DB" w:rsidR="00C71679" w:rsidRPr="00E73DFF" w:rsidRDefault="00C71679" w:rsidP="00C71679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ctual </w:t>
                            </w:r>
                            <w:r w:rsidR="007C361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mple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7C3611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63</w:t>
                            </w:r>
                            <w:r w:rsidR="002301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from left, middle, and right si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E80741" id="文本框 7" o:spid="_x0000_s1042" type="#_x0000_t202" style="position:absolute;left:0;text-align:left;margin-left:71.3pt;margin-top:9.35pt;width:143.5pt;height:39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" fillcolor="white [3201]" strokeweight=".5pt">
                <v:textbox>
                  <w:txbxContent>
                    <w:p w14:paraId="6FA7764E" w14:textId="75C0C2DB" w:rsidR="00C71679" w:rsidRPr="00E73DFF" w:rsidRDefault="00C71679" w:rsidP="00C71679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Actual </w:t>
                      </w:r>
                      <w:r w:rsidR="007C361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mple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="007C3611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63</w:t>
                      </w:r>
                      <w:r w:rsidR="00230138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from left, middle, and right sites.</w:t>
                      </w:r>
                    </w:p>
                  </w:txbxContent>
                </v:textbox>
              </v:shape>
            </w:pict>
          </mc:Fallback>
        </mc:AlternateContent>
      </w:r>
    </w:p>
    <w:p w14:paraId="46A10877" w14:textId="2ACEA9CE" w:rsidR="000A1E90" w:rsidRDefault="000A1E90"/>
    <w:p w14:paraId="5554FEE1" w14:textId="1B239DA1" w:rsidR="000A1E90" w:rsidRDefault="000A1E90"/>
    <w:p w14:paraId="269891A5" w14:textId="6CDA70A8" w:rsidR="000A1E90" w:rsidRDefault="000A220D">
      <w:r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961592" wp14:editId="79B0F21B">
                <wp:simplePos x="0" y="0"/>
                <wp:positionH relativeFrom="column">
                  <wp:posOffset>1792605</wp:posOffset>
                </wp:positionH>
                <wp:positionV relativeFrom="paragraph">
                  <wp:posOffset>30480</wp:posOffset>
                </wp:positionV>
                <wp:extent cx="0" cy="576000"/>
                <wp:effectExtent l="63500" t="0" r="38100" b="33655"/>
                <wp:wrapNone/>
                <wp:docPr id="24" name="直线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CFFBB5" id="直线箭头连接符 24" o:spid="_x0000_s1026" type="#_x0000_t32" style="position:absolute;left:0;text-align:left;margin-left:141.15pt;margin-top:2.4pt;width:0;height:45.3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6B1F3B4" wp14:editId="69C2B923">
                <wp:simplePos x="0" y="0"/>
                <wp:positionH relativeFrom="column">
                  <wp:posOffset>2651760</wp:posOffset>
                </wp:positionH>
                <wp:positionV relativeFrom="paragraph">
                  <wp:posOffset>3251835</wp:posOffset>
                </wp:positionV>
                <wp:extent cx="1866265" cy="323850"/>
                <wp:effectExtent l="0" t="0" r="13335" b="1905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26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3D39B6" w14:textId="31DF8EDF" w:rsidR="002E6A66" w:rsidRPr="00E73DFF" w:rsidRDefault="002E6A66" w:rsidP="002E6A6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line and acetone-treated group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1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B1F3B4" id="文本框 66" o:spid="_x0000_s1043" type="#_x0000_t202" style="position:absolute;left:0;text-align:left;margin-left:208.8pt;margin-top:256.05pt;width:146.95pt;height:25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" fillcolor="white [3201]" strokeweight=".5pt">
                <v:textbox>
                  <w:txbxContent>
                    <w:p w14:paraId="3B3D39B6" w14:textId="31DF8EDF" w:rsidR="002E6A66" w:rsidRPr="00E73DFF" w:rsidRDefault="002E6A66" w:rsidP="002E6A6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line and acetone-treated group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1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D60DB54" wp14:editId="1654EA37">
                <wp:simplePos x="0" y="0"/>
                <wp:positionH relativeFrom="column">
                  <wp:posOffset>690880</wp:posOffset>
                </wp:positionH>
                <wp:positionV relativeFrom="paragraph">
                  <wp:posOffset>3262630</wp:posOffset>
                </wp:positionV>
                <wp:extent cx="1458595" cy="313055"/>
                <wp:effectExtent l="0" t="0" r="14605" b="17145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595" cy="313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993A9D" w14:textId="7EC71CD1" w:rsidR="003D2895" w:rsidRPr="00E73DFF" w:rsidRDefault="003D2895" w:rsidP="002E6A6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line-immersed group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3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60DB54" id="文本框 63" o:spid="_x0000_s1044" type="#_x0000_t202" style="position:absolute;left:0;text-align:left;margin-left:54.4pt;margin-top:256.9pt;width:114.85pt;height:24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" fillcolor="white [3201]" strokeweight=".5pt">
                <v:textbox>
                  <w:txbxContent>
                    <w:p w14:paraId="09993A9D" w14:textId="7EC71CD1" w:rsidR="003D2895" w:rsidRPr="00E73DFF" w:rsidRDefault="003D2895" w:rsidP="002E6A6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line-immersed group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3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F4F44C4" wp14:editId="02AF336F">
                <wp:simplePos x="0" y="0"/>
                <wp:positionH relativeFrom="column">
                  <wp:posOffset>1445895</wp:posOffset>
                </wp:positionH>
                <wp:positionV relativeFrom="paragraph">
                  <wp:posOffset>2138680</wp:posOffset>
                </wp:positionV>
                <wp:extent cx="703580" cy="490220"/>
                <wp:effectExtent l="0" t="0" r="7620" b="1778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8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4D4D66" w14:textId="4C499F50" w:rsidR="003D2895" w:rsidRPr="00E73DFF" w:rsidRDefault="003D2895" w:rsidP="003D289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Middle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1</w:t>
                            </w:r>
                            <w:r w:rsidR="006648E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F4F44C4" id="_x0000_t202" coordsize="21600,21600" o:spt="202" path="m,l,21600r21600,l21600,xe">
                <v:stroke joinstyle="miter"/>
                <v:path gradientshapeok="t" o:connecttype="rect"/>
              </v:shapetype>
              <v:shape id="文本框 62" o:spid="_x0000_s1045" type="#_x0000_t202" style="position:absolute;left:0;text-align:left;margin-left:113.85pt;margin-top:168.4pt;width:55.4pt;height:38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" fillcolor="white [3201]" strokeweight=".5pt">
                <v:textbox>
                  <w:txbxContent>
                    <w:p w14:paraId="044D4D66" w14:textId="4C499F50" w:rsidR="003D2895" w:rsidRPr="00E73DFF" w:rsidRDefault="003D2895" w:rsidP="003D289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Middle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1</w:t>
                      </w:r>
                      <w:r w:rsidR="006648E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6FDB7CA" wp14:editId="179D255E">
                <wp:simplePos x="0" y="0"/>
                <wp:positionH relativeFrom="column">
                  <wp:posOffset>1445895</wp:posOffset>
                </wp:positionH>
                <wp:positionV relativeFrom="paragraph">
                  <wp:posOffset>591185</wp:posOffset>
                </wp:positionV>
                <wp:extent cx="703580" cy="490220"/>
                <wp:effectExtent l="0" t="0" r="7620" b="1778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8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3AA1B3" w14:textId="7BB378F5" w:rsidR="001D430A" w:rsidRPr="00E73DFF" w:rsidRDefault="001D430A" w:rsidP="001D430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Middle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2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FDB7CA" id="文本框 28" o:spid="_x0000_s1046" type="#_x0000_t202" style="position:absolute;left:0;text-align:left;margin-left:113.85pt;margin-top:46.55pt;width:55.4pt;height:38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" fillcolor="white [3201]" strokeweight=".5pt">
                <v:textbox>
                  <w:txbxContent>
                    <w:p w14:paraId="053AA1B3" w14:textId="7BB378F5" w:rsidR="001D430A" w:rsidRPr="00E73DFF" w:rsidRDefault="001D430A" w:rsidP="001D430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Middle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2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F1E260C" wp14:editId="63323160">
                <wp:simplePos x="0" y="0"/>
                <wp:positionH relativeFrom="column">
                  <wp:posOffset>3561080</wp:posOffset>
                </wp:positionH>
                <wp:positionV relativeFrom="paragraph">
                  <wp:posOffset>2628900</wp:posOffset>
                </wp:positionV>
                <wp:extent cx="730250" cy="523240"/>
                <wp:effectExtent l="25400" t="0" r="19050" b="35560"/>
                <wp:wrapNone/>
                <wp:docPr id="65" name="直线箭头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0250" cy="5232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5DA64F" id="直线箭头连接符 65" o:spid="_x0000_s1026" type="#_x0000_t32" style="position:absolute;left:0;text-align:left;margin-left:280.4pt;margin-top:207pt;width:57.5pt;height:41.2pt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43023DD" wp14:editId="4B06E955">
                <wp:simplePos x="0" y="0"/>
                <wp:positionH relativeFrom="column">
                  <wp:posOffset>2734310</wp:posOffset>
                </wp:positionH>
                <wp:positionV relativeFrom="paragraph">
                  <wp:posOffset>2628900</wp:posOffset>
                </wp:positionV>
                <wp:extent cx="722630" cy="523240"/>
                <wp:effectExtent l="0" t="0" r="52070" b="35560"/>
                <wp:wrapNone/>
                <wp:docPr id="64" name="直线箭头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2630" cy="5232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46CD59" id="直线箭头连接符 64" o:spid="_x0000_s1026" type="#_x0000_t32" style="position:absolute;left:0;text-align:left;margin-left:215.3pt;margin-top:207pt;width:56.9pt;height:41.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0772083" wp14:editId="45AE4E84">
                <wp:simplePos x="0" y="0"/>
                <wp:positionH relativeFrom="column">
                  <wp:posOffset>1528445</wp:posOffset>
                </wp:positionH>
                <wp:positionV relativeFrom="paragraph">
                  <wp:posOffset>2623820</wp:posOffset>
                </wp:positionV>
                <wp:extent cx="1969135" cy="528320"/>
                <wp:effectExtent l="25400" t="0" r="12065" b="55880"/>
                <wp:wrapNone/>
                <wp:docPr id="61" name="直线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9135" cy="5283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9ADEFD" id="直线箭头连接符 61" o:spid="_x0000_s1026" type="#_x0000_t32" style="position:absolute;left:0;text-align:left;margin-left:120.35pt;margin-top:206.6pt;width:155.05pt;height:41.6pt;flip:x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2108181" wp14:editId="4787F427">
                <wp:simplePos x="0" y="0"/>
                <wp:positionH relativeFrom="column">
                  <wp:posOffset>1379855</wp:posOffset>
                </wp:positionH>
                <wp:positionV relativeFrom="paragraph">
                  <wp:posOffset>2628900</wp:posOffset>
                </wp:positionV>
                <wp:extent cx="407035" cy="523240"/>
                <wp:effectExtent l="25400" t="0" r="12065" b="35560"/>
                <wp:wrapNone/>
                <wp:docPr id="60" name="直线箭头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7035" cy="5232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ED1060" id="直线箭头连接符 60" o:spid="_x0000_s1026" type="#_x0000_t32" style="position:absolute;left:0;text-align:left;margin-left:108.65pt;margin-top:207pt;width:32.05pt;height:41.2pt;flip:x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65822C6" wp14:editId="2450B6F7">
                <wp:simplePos x="0" y="0"/>
                <wp:positionH relativeFrom="column">
                  <wp:posOffset>751840</wp:posOffset>
                </wp:positionH>
                <wp:positionV relativeFrom="paragraph">
                  <wp:posOffset>2628900</wp:posOffset>
                </wp:positionV>
                <wp:extent cx="544830" cy="523240"/>
                <wp:effectExtent l="0" t="0" r="52070" b="35560"/>
                <wp:wrapNone/>
                <wp:docPr id="59" name="直线箭头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" cy="5232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008689" id="直线箭头连接符 59" o:spid="_x0000_s1026" type="#_x0000_t32" style="position:absolute;left:0;text-align:left;margin-left:59.2pt;margin-top:207pt;width:42.9pt;height:41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1520A2A" wp14:editId="0C9AA8F7">
                <wp:simplePos x="0" y="0"/>
                <wp:positionH relativeFrom="column">
                  <wp:posOffset>470535</wp:posOffset>
                </wp:positionH>
                <wp:positionV relativeFrom="paragraph">
                  <wp:posOffset>2138045</wp:posOffset>
                </wp:positionV>
                <wp:extent cx="600075" cy="490220"/>
                <wp:effectExtent l="0" t="0" r="9525" b="1778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EE8673" w14:textId="22315238" w:rsidR="003D2895" w:rsidRPr="00E73DFF" w:rsidRDefault="003D2895" w:rsidP="003D289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Lef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520A2A" id="文本框 54" o:spid="_x0000_s1047" type="#_x0000_t202" style="position:absolute;left:0;text-align:left;margin-left:37.05pt;margin-top:168.35pt;width:47.25pt;height:38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" fillcolor="white [3201]" strokeweight=".5pt">
                <v:textbox>
                  <w:txbxContent>
                    <w:p w14:paraId="2AEE8673" w14:textId="22315238" w:rsidR="003D2895" w:rsidRPr="00E73DFF" w:rsidRDefault="003D2895" w:rsidP="003D289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Lef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1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3A80AC3" wp14:editId="0C9A0ABD">
                <wp:simplePos x="0" y="0"/>
                <wp:positionH relativeFrom="column">
                  <wp:posOffset>2425700</wp:posOffset>
                </wp:positionH>
                <wp:positionV relativeFrom="paragraph">
                  <wp:posOffset>2138045</wp:posOffset>
                </wp:positionV>
                <wp:extent cx="660400" cy="490220"/>
                <wp:effectExtent l="0" t="0" r="12700" b="1778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7EBC5" w14:textId="1861A07C" w:rsidR="003D2895" w:rsidRPr="00E73DFF" w:rsidRDefault="003D2895" w:rsidP="003D289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Righ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1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A80AC3" id="文本框 56" o:spid="_x0000_s1048" type="#_x0000_t202" style="position:absolute;left:0;text-align:left;margin-left:191pt;margin-top:168.35pt;width:52pt;height:38.6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" fillcolor="white [3201]" strokeweight=".5pt">
                <v:textbox>
                  <w:txbxContent>
                    <w:p w14:paraId="2817EBC5" w14:textId="1861A07C" w:rsidR="003D2895" w:rsidRPr="00E73DFF" w:rsidRDefault="003D2895" w:rsidP="003D289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Righ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1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74E83DB" wp14:editId="43436C2E">
                <wp:simplePos x="0" y="0"/>
                <wp:positionH relativeFrom="column">
                  <wp:posOffset>3197225</wp:posOffset>
                </wp:positionH>
                <wp:positionV relativeFrom="paragraph">
                  <wp:posOffset>2131695</wp:posOffset>
                </wp:positionV>
                <wp:extent cx="600075" cy="490220"/>
                <wp:effectExtent l="0" t="0" r="9525" b="1778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438014" w14:textId="32480A9A" w:rsidR="003D2895" w:rsidRPr="00E73DFF" w:rsidRDefault="003D2895" w:rsidP="003D289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Lef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4E83DB" id="文本框 57" o:spid="_x0000_s1049" type="#_x0000_t202" style="position:absolute;left:0;text-align:left;margin-left:251.75pt;margin-top:167.85pt;width:47.25pt;height:38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" fillcolor="white [3201]" strokeweight=".5pt">
                <v:textbox>
                  <w:txbxContent>
                    <w:p w14:paraId="3A438014" w14:textId="32480A9A" w:rsidR="003D2895" w:rsidRPr="00E73DFF" w:rsidRDefault="003D2895" w:rsidP="003D289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Lef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248E200" wp14:editId="104507A8">
                <wp:simplePos x="0" y="0"/>
                <wp:positionH relativeFrom="column">
                  <wp:posOffset>4003675</wp:posOffset>
                </wp:positionH>
                <wp:positionV relativeFrom="paragraph">
                  <wp:posOffset>2132330</wp:posOffset>
                </wp:positionV>
                <wp:extent cx="660400" cy="490220"/>
                <wp:effectExtent l="0" t="0" r="12700" b="1778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69166F" w14:textId="6B9FEBF7" w:rsidR="003D2895" w:rsidRPr="00E73DFF" w:rsidRDefault="003D2895" w:rsidP="003D289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Righ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48E200" id="文本框 58" o:spid="_x0000_s1050" type="#_x0000_t202" style="position:absolute;left:0;text-align:left;margin-left:315.25pt;margin-top:167.9pt;width:52pt;height:38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" fillcolor="white [3201]" strokeweight=".5pt">
                <v:textbox>
                  <w:txbxContent>
                    <w:p w14:paraId="5B69166F" w14:textId="6B9FEBF7" w:rsidR="003D2895" w:rsidRPr="00E73DFF" w:rsidRDefault="003D2895" w:rsidP="003D289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Righ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0FD4244" wp14:editId="17757638">
                <wp:simplePos x="0" y="0"/>
                <wp:positionH relativeFrom="column">
                  <wp:posOffset>758825</wp:posOffset>
                </wp:positionH>
                <wp:positionV relativeFrom="paragraph">
                  <wp:posOffset>1864360</wp:posOffset>
                </wp:positionV>
                <wp:extent cx="0" cy="251460"/>
                <wp:effectExtent l="50800" t="0" r="63500" b="40640"/>
                <wp:wrapNone/>
                <wp:docPr id="49" name="直线箭头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CF3223" id="直线箭头连接符 49" o:spid="_x0000_s1026" type="#_x0000_t32" style="position:absolute;left:0;text-align:left;margin-left:59.75pt;margin-top:146.8pt;width:0;height:19.8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D35D2AB" wp14:editId="19561BCE">
                <wp:simplePos x="0" y="0"/>
                <wp:positionH relativeFrom="column">
                  <wp:posOffset>1783080</wp:posOffset>
                </wp:positionH>
                <wp:positionV relativeFrom="paragraph">
                  <wp:posOffset>1875155</wp:posOffset>
                </wp:positionV>
                <wp:extent cx="0" cy="251460"/>
                <wp:effectExtent l="50800" t="0" r="63500" b="40640"/>
                <wp:wrapNone/>
                <wp:docPr id="50" name="直线箭头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659BD6" id="直线箭头连接符 50" o:spid="_x0000_s1026" type="#_x0000_t32" style="position:absolute;left:0;text-align:left;margin-left:140.4pt;margin-top:147.65pt;width:0;height:19.8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6091614" wp14:editId="20D4A8A2">
                <wp:simplePos x="0" y="0"/>
                <wp:positionH relativeFrom="column">
                  <wp:posOffset>2760980</wp:posOffset>
                </wp:positionH>
                <wp:positionV relativeFrom="paragraph">
                  <wp:posOffset>1875155</wp:posOffset>
                </wp:positionV>
                <wp:extent cx="0" cy="251460"/>
                <wp:effectExtent l="50800" t="0" r="63500" b="40640"/>
                <wp:wrapNone/>
                <wp:docPr id="51" name="直线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330404" id="直线箭头连接符 51" o:spid="_x0000_s1026" type="#_x0000_t32" style="position:absolute;left:0;text-align:left;margin-left:217.4pt;margin-top:147.65pt;width:0;height:19.8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26F6643" wp14:editId="6FD6DC77">
                <wp:simplePos x="0" y="0"/>
                <wp:positionH relativeFrom="column">
                  <wp:posOffset>3460115</wp:posOffset>
                </wp:positionH>
                <wp:positionV relativeFrom="paragraph">
                  <wp:posOffset>1861820</wp:posOffset>
                </wp:positionV>
                <wp:extent cx="0" cy="251460"/>
                <wp:effectExtent l="50800" t="0" r="63500" b="40640"/>
                <wp:wrapNone/>
                <wp:docPr id="52" name="直线箭头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027CC6" id="直线箭头连接符 52" o:spid="_x0000_s1026" type="#_x0000_t32" style="position:absolute;left:0;text-align:left;margin-left:272.45pt;margin-top:146.6pt;width:0;height:19.8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" strokecolor="black [3213]" strokeweight="1pt">
                <v:stroke endarrow="block" joinstyle="miter"/>
              </v:shape>
            </w:pict>
          </mc:Fallback>
        </mc:AlternateContent>
      </w:r>
      <w:r w:rsidRPr="003D289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A189F59" wp14:editId="0DBB91D9">
                <wp:simplePos x="0" y="0"/>
                <wp:positionH relativeFrom="column">
                  <wp:posOffset>4249420</wp:posOffset>
                </wp:positionH>
                <wp:positionV relativeFrom="paragraph">
                  <wp:posOffset>1868170</wp:posOffset>
                </wp:positionV>
                <wp:extent cx="0" cy="251460"/>
                <wp:effectExtent l="50800" t="0" r="63500" b="40640"/>
                <wp:wrapNone/>
                <wp:docPr id="53" name="直线箭头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4A02E2" id="直线箭头连接符 53" o:spid="_x0000_s1026" type="#_x0000_t32" style="position:absolute;left:0;text-align:left;margin-left:334.6pt;margin-top:147.1pt;width:0;height:19.8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" strokecolor="black [3213]" strokeweight="1pt">
                <v:stroke endarrow="block" joinstyle="miter"/>
              </v:shape>
            </w:pict>
          </mc:Fallback>
        </mc:AlternateContent>
      </w:r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08FD756" wp14:editId="65767D8E">
                <wp:simplePos x="0" y="0"/>
                <wp:positionH relativeFrom="column">
                  <wp:posOffset>464820</wp:posOffset>
                </wp:positionH>
                <wp:positionV relativeFrom="paragraph">
                  <wp:posOffset>1351280</wp:posOffset>
                </wp:positionV>
                <wp:extent cx="4196715" cy="517525"/>
                <wp:effectExtent l="0" t="0" r="6985" b="15875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6715" cy="517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BFBA73" w14:textId="00027DE3" w:rsidR="005250A9" w:rsidRPr="00E73DFF" w:rsidRDefault="005250A9" w:rsidP="005250A9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 part of samples </w:t>
                            </w:r>
                            <w:r w:rsidR="003D28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wa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excluded due to </w:t>
                            </w:r>
                            <w:r w:rsidR="003D28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n-compliance with inclusion criteria and methodological errors, the final numbers </w:t>
                            </w:r>
                            <w:r w:rsidR="002E6A6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used for statistical analysis are</w:t>
                            </w:r>
                            <w:r w:rsidR="003D28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s follow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8FD756" id="文本框 48" o:spid="_x0000_s1051" type="#_x0000_t202" style="position:absolute;left:0;text-align:left;margin-left:36.6pt;margin-top:106.4pt;width:330.45pt;height:40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" fillcolor="white [3201]" strokeweight=".5pt">
                <v:textbox>
                  <w:txbxContent>
                    <w:p w14:paraId="53BFBA73" w14:textId="00027DE3" w:rsidR="005250A9" w:rsidRPr="00E73DFF" w:rsidRDefault="005250A9" w:rsidP="005250A9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A part of samples </w:t>
                      </w:r>
                      <w:r w:rsidR="003D289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wa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excluded due to </w:t>
                      </w:r>
                      <w:r w:rsidR="003D289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non-compliance with inclusion criteria and methodological errors, the final numbers </w:t>
                      </w:r>
                      <w:r w:rsidR="002E6A66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used for statistical analysis are</w:t>
                      </w:r>
                      <w:r w:rsidR="003D2895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as follows.</w:t>
                      </w:r>
                    </w:p>
                  </w:txbxContent>
                </v:textbox>
              </v:shape>
            </w:pict>
          </mc:Fallback>
        </mc:AlternateContent>
      </w:r>
      <w:r w:rsidRPr="005250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013EBA7" wp14:editId="34596B4F">
                <wp:simplePos x="0" y="0"/>
                <wp:positionH relativeFrom="column">
                  <wp:posOffset>765810</wp:posOffset>
                </wp:positionH>
                <wp:positionV relativeFrom="paragraph">
                  <wp:posOffset>1076960</wp:posOffset>
                </wp:positionV>
                <wp:extent cx="0" cy="251460"/>
                <wp:effectExtent l="50800" t="0" r="63500" b="40640"/>
                <wp:wrapNone/>
                <wp:docPr id="43" name="直线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FB6544" id="直线箭头连接符 43" o:spid="_x0000_s1026" type="#_x0000_t32" style="position:absolute;left:0;text-align:left;margin-left:60.3pt;margin-top:84.8pt;width:0;height:19.8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Pr="005250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D095525" wp14:editId="70B3949E">
                <wp:simplePos x="0" y="0"/>
                <wp:positionH relativeFrom="column">
                  <wp:posOffset>1790065</wp:posOffset>
                </wp:positionH>
                <wp:positionV relativeFrom="paragraph">
                  <wp:posOffset>1087755</wp:posOffset>
                </wp:positionV>
                <wp:extent cx="0" cy="251460"/>
                <wp:effectExtent l="50800" t="0" r="63500" b="40640"/>
                <wp:wrapNone/>
                <wp:docPr id="44" name="直线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637A21" id="直线箭头连接符 44" o:spid="_x0000_s1026" type="#_x0000_t32" style="position:absolute;left:0;text-align:left;margin-left:140.95pt;margin-top:85.65pt;width:0;height:19.8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5250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66BCEBE" wp14:editId="58AFF0BE">
                <wp:simplePos x="0" y="0"/>
                <wp:positionH relativeFrom="column">
                  <wp:posOffset>2767965</wp:posOffset>
                </wp:positionH>
                <wp:positionV relativeFrom="paragraph">
                  <wp:posOffset>1087755</wp:posOffset>
                </wp:positionV>
                <wp:extent cx="0" cy="251460"/>
                <wp:effectExtent l="50800" t="0" r="63500" b="40640"/>
                <wp:wrapNone/>
                <wp:docPr id="45" name="直线箭头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2130AF" id="直线箭头连接符 45" o:spid="_x0000_s1026" type="#_x0000_t32" style="position:absolute;left:0;text-align:left;margin-left:217.95pt;margin-top:85.65pt;width:0;height:19.8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5250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F7EF34D" wp14:editId="5490F911">
                <wp:simplePos x="0" y="0"/>
                <wp:positionH relativeFrom="column">
                  <wp:posOffset>3467100</wp:posOffset>
                </wp:positionH>
                <wp:positionV relativeFrom="paragraph">
                  <wp:posOffset>1074420</wp:posOffset>
                </wp:positionV>
                <wp:extent cx="0" cy="251460"/>
                <wp:effectExtent l="50800" t="0" r="63500" b="40640"/>
                <wp:wrapNone/>
                <wp:docPr id="46" name="直线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FB6ED1" id="直线箭头连接符 46" o:spid="_x0000_s1026" type="#_x0000_t32" style="position:absolute;left:0;text-align:left;margin-left:273pt;margin-top:84.6pt;width:0;height:19.8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" strokecolor="black [3213]" strokeweight="1pt">
                <v:stroke endarrow="block" joinstyle="miter"/>
              </v:shape>
            </w:pict>
          </mc:Fallback>
        </mc:AlternateContent>
      </w:r>
      <w:r w:rsidRPr="005250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37FF738" wp14:editId="28BF78FB">
                <wp:simplePos x="0" y="0"/>
                <wp:positionH relativeFrom="column">
                  <wp:posOffset>4256405</wp:posOffset>
                </wp:positionH>
                <wp:positionV relativeFrom="paragraph">
                  <wp:posOffset>1080770</wp:posOffset>
                </wp:positionV>
                <wp:extent cx="0" cy="251460"/>
                <wp:effectExtent l="50800" t="0" r="63500" b="40640"/>
                <wp:wrapNone/>
                <wp:docPr id="47" name="直线箭头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034C5A" id="直线箭头连接符 47" o:spid="_x0000_s1026" type="#_x0000_t32" style="position:absolute;left:0;text-align:left;margin-left:335.15pt;margin-top:85.1pt;width:0;height:19.8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1D430A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541142D" wp14:editId="13D335B1">
                <wp:simplePos x="0" y="0"/>
                <wp:positionH relativeFrom="column">
                  <wp:posOffset>4003675</wp:posOffset>
                </wp:positionH>
                <wp:positionV relativeFrom="paragraph">
                  <wp:posOffset>585470</wp:posOffset>
                </wp:positionV>
                <wp:extent cx="660400" cy="490220"/>
                <wp:effectExtent l="0" t="0" r="12700" b="1778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C76B24" w14:textId="1B28D4FC" w:rsidR="001D430A" w:rsidRPr="00E73DFF" w:rsidRDefault="001D430A" w:rsidP="001D430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Righ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 w:rsidR="00A32352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41142D" id="文本框 35" o:spid="_x0000_s1052" type="#_x0000_t202" style="position:absolute;left:0;text-align:left;margin-left:315.25pt;margin-top:46.1pt;width:52pt;height:38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" fillcolor="white [3201]" strokeweight=".5pt">
                <v:textbox>
                  <w:txbxContent>
                    <w:p w14:paraId="61C76B24" w14:textId="1B28D4FC" w:rsidR="001D430A" w:rsidRPr="00E73DFF" w:rsidRDefault="001D430A" w:rsidP="001D430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Righ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 w:rsidR="00A32352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1D430A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A7E8D5E" wp14:editId="14C63B07">
                <wp:simplePos x="0" y="0"/>
                <wp:positionH relativeFrom="column">
                  <wp:posOffset>3197225</wp:posOffset>
                </wp:positionH>
                <wp:positionV relativeFrom="paragraph">
                  <wp:posOffset>584835</wp:posOffset>
                </wp:positionV>
                <wp:extent cx="600075" cy="490220"/>
                <wp:effectExtent l="0" t="0" r="9525" b="1778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8A8B17" w14:textId="51998653" w:rsidR="001D430A" w:rsidRPr="00E73DFF" w:rsidRDefault="001D430A" w:rsidP="001D430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Left</w:t>
                            </w:r>
                            <w:r w:rsidR="00A323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 w:rsidR="00A323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</w:t>
                            </w:r>
                            <w:r w:rsidR="00A32352"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7E8D5E" id="文本框 34" o:spid="_x0000_s1053" type="#_x0000_t202" style="position:absolute;left:0;text-align:left;margin-left:251.75pt;margin-top:46.05pt;width:47.25pt;height:38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" fillcolor="white [3201]" strokeweight=".5pt">
                <v:textbox>
                  <w:txbxContent>
                    <w:p w14:paraId="518A8B17" w14:textId="51998653" w:rsidR="001D430A" w:rsidRPr="00E73DFF" w:rsidRDefault="001D430A" w:rsidP="001D430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Left</w:t>
                      </w:r>
                      <w:r w:rsidR="00A3235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 w:rsidR="00A3235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</w:t>
                      </w:r>
                      <w:r w:rsidR="00A32352"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1D43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602852" wp14:editId="610EEDD0">
                <wp:simplePos x="0" y="0"/>
                <wp:positionH relativeFrom="column">
                  <wp:posOffset>4256405</wp:posOffset>
                </wp:positionH>
                <wp:positionV relativeFrom="paragraph">
                  <wp:posOffset>332105</wp:posOffset>
                </wp:positionV>
                <wp:extent cx="0" cy="251460"/>
                <wp:effectExtent l="50800" t="0" r="63500" b="40640"/>
                <wp:wrapNone/>
                <wp:docPr id="33" name="直线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EC4F40" id="直线箭头连接符 33" o:spid="_x0000_s1026" type="#_x0000_t32" style="position:absolute;left:0;text-align:left;margin-left:335.15pt;margin-top:26.15pt;width:0;height:19.8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Pr="001D43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FF18AB5" wp14:editId="05852CA8">
                <wp:simplePos x="0" y="0"/>
                <wp:positionH relativeFrom="column">
                  <wp:posOffset>3465195</wp:posOffset>
                </wp:positionH>
                <wp:positionV relativeFrom="paragraph">
                  <wp:posOffset>328295</wp:posOffset>
                </wp:positionV>
                <wp:extent cx="791845" cy="0"/>
                <wp:effectExtent l="0" t="0" r="8255" b="12700"/>
                <wp:wrapNone/>
                <wp:docPr id="31" name="直线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18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0F7595" id="直线箭头连接符 31" o:spid="_x0000_s1026" type="#_x0000_t32" style="position:absolute;left:0;text-align:left;margin-left:272.85pt;margin-top:25.85pt;width:62.35pt;height:0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" strokecolor="black [3213]" strokeweight="1pt">
                <v:stroke joinstyle="miter"/>
              </v:shape>
            </w:pict>
          </mc:Fallback>
        </mc:AlternateContent>
      </w:r>
      <w:r w:rsidRPr="001D43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0DF392A" wp14:editId="3128CE75">
                <wp:simplePos x="0" y="0"/>
                <wp:positionH relativeFrom="column">
                  <wp:posOffset>3467100</wp:posOffset>
                </wp:positionH>
                <wp:positionV relativeFrom="paragraph">
                  <wp:posOffset>325755</wp:posOffset>
                </wp:positionV>
                <wp:extent cx="0" cy="251460"/>
                <wp:effectExtent l="50800" t="0" r="63500" b="40640"/>
                <wp:wrapNone/>
                <wp:docPr id="32" name="直线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744F21" id="直线箭头连接符 32" o:spid="_x0000_s1026" type="#_x0000_t32" style="position:absolute;left:0;text-align:left;margin-left:273pt;margin-top:25.65pt;width:0;height:19.8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Pr="001D43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149825C" wp14:editId="6BEE5466">
                <wp:simplePos x="0" y="0"/>
                <wp:positionH relativeFrom="column">
                  <wp:posOffset>3808730</wp:posOffset>
                </wp:positionH>
                <wp:positionV relativeFrom="paragraph">
                  <wp:posOffset>66675</wp:posOffset>
                </wp:positionV>
                <wp:extent cx="0" cy="251460"/>
                <wp:effectExtent l="0" t="0" r="12700" b="15240"/>
                <wp:wrapNone/>
                <wp:docPr id="30" name="直线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C1170B" id="直线箭头连接符 30" o:spid="_x0000_s1026" type="#_x0000_t32" style="position:absolute;left:0;text-align:left;margin-left:299.9pt;margin-top:5.25pt;width:0;height:19.8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" strokecolor="black [3213]" strokeweight="1pt">
                <v:stroke joinstyle="miter"/>
              </v:shape>
            </w:pict>
          </mc:Fallback>
        </mc:AlternateContent>
      </w:r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F2B0DAC" wp14:editId="22A34081">
                <wp:simplePos x="0" y="0"/>
                <wp:positionH relativeFrom="column">
                  <wp:posOffset>2425700</wp:posOffset>
                </wp:positionH>
                <wp:positionV relativeFrom="paragraph">
                  <wp:posOffset>591185</wp:posOffset>
                </wp:positionV>
                <wp:extent cx="660400" cy="490220"/>
                <wp:effectExtent l="0" t="0" r="12700" b="1778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DDBE89" w14:textId="052E51A9" w:rsidR="001D430A" w:rsidRPr="00E73DFF" w:rsidRDefault="001D430A" w:rsidP="001D430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Right 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e 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2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2B0DAC" id="文本框 29" o:spid="_x0000_s1054" type="#_x0000_t202" style="position:absolute;left:0;text-align:left;margin-left:191pt;margin-top:46.55pt;width:52pt;height:38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" fillcolor="white [3201]" strokeweight=".5pt">
                <v:textbox>
                  <w:txbxContent>
                    <w:p w14:paraId="61DDBE89" w14:textId="052E51A9" w:rsidR="001D430A" w:rsidRPr="00E73DFF" w:rsidRDefault="001D430A" w:rsidP="001D430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Right 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e 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2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C71679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AED9B46" wp14:editId="355540C9">
                <wp:simplePos x="0" y="0"/>
                <wp:positionH relativeFrom="column">
                  <wp:posOffset>470535</wp:posOffset>
                </wp:positionH>
                <wp:positionV relativeFrom="paragraph">
                  <wp:posOffset>591185</wp:posOffset>
                </wp:positionV>
                <wp:extent cx="600075" cy="490220"/>
                <wp:effectExtent l="0" t="0" r="9525" b="1778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0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D044C2" w14:textId="6559C13A" w:rsidR="007C3611" w:rsidRPr="00E73DFF" w:rsidRDefault="007C3611" w:rsidP="007C3611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Left </w:t>
                            </w:r>
                            <w:r w:rsidR="001D43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i</w:t>
                            </w:r>
                            <w:r w:rsidR="00ED3F9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t</w:t>
                            </w:r>
                            <w:r w:rsidR="001D43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Pr="002E6A6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=1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ED9B46" id="文本框 26" o:spid="_x0000_s1055" type="#_x0000_t202" style="position:absolute;left:0;text-align:left;margin-left:37.05pt;margin-top:46.55pt;width:47.25pt;height:38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" fillcolor="white [3201]" strokeweight=".5pt">
                <v:textbox>
                  <w:txbxContent>
                    <w:p w14:paraId="3CD044C2" w14:textId="6559C13A" w:rsidR="007C3611" w:rsidRPr="00E73DFF" w:rsidRDefault="007C3611" w:rsidP="007C3611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Left </w:t>
                      </w:r>
                      <w:r w:rsidR="001D430A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i</w:t>
                      </w:r>
                      <w:r w:rsidR="00ED3F9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t</w:t>
                      </w:r>
                      <w:r w:rsidR="001D430A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Pr="002E6A6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=1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6036D11" wp14:editId="6DF9A25F">
                <wp:simplePos x="0" y="0"/>
                <wp:positionH relativeFrom="column">
                  <wp:posOffset>765810</wp:posOffset>
                </wp:positionH>
                <wp:positionV relativeFrom="paragraph">
                  <wp:posOffset>328295</wp:posOffset>
                </wp:positionV>
                <wp:extent cx="0" cy="251460"/>
                <wp:effectExtent l="50800" t="0" r="63500" b="40640"/>
                <wp:wrapNone/>
                <wp:docPr id="22" name="直线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95482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22" o:spid="_x0000_s1026" type="#_x0000_t32" style="position:absolute;left:0;text-align:left;margin-left:60.3pt;margin-top:25.85pt;width:0;height:19.8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</w:p>
    <w:p w14:paraId="29A85F48" w14:textId="1320D78B" w:rsidR="000A1E90" w:rsidRDefault="008148DE">
      <w:r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B104E65" wp14:editId="7EBB0866">
                <wp:simplePos x="0" y="0"/>
                <wp:positionH relativeFrom="column">
                  <wp:posOffset>2762250</wp:posOffset>
                </wp:positionH>
                <wp:positionV relativeFrom="paragraph">
                  <wp:posOffset>140970</wp:posOffset>
                </wp:positionV>
                <wp:extent cx="0" cy="251460"/>
                <wp:effectExtent l="50800" t="0" r="63500" b="40640"/>
                <wp:wrapNone/>
                <wp:docPr id="25" name="直线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D80384" id="直线箭头连接符 25" o:spid="_x0000_s1026" type="#_x0000_t32" style="position:absolute;left:0;text-align:left;margin-left:217.5pt;margin-top:11.1pt;width:0;height:19.8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Pr="008F735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5DE0C1" wp14:editId="6D87C276">
                <wp:simplePos x="0" y="0"/>
                <wp:positionH relativeFrom="column">
                  <wp:posOffset>756492</wp:posOffset>
                </wp:positionH>
                <wp:positionV relativeFrom="paragraph">
                  <wp:posOffset>140335</wp:posOffset>
                </wp:positionV>
                <wp:extent cx="2000250" cy="0"/>
                <wp:effectExtent l="0" t="0" r="6350" b="12700"/>
                <wp:wrapNone/>
                <wp:docPr id="21" name="直线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02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C8BE79" id="直线箭头连接符 21" o:spid="_x0000_s1026" type="#_x0000_t32" style="position:absolute;left:0;text-align:left;margin-left:59.55pt;margin-top:11.05pt;width:157.5pt;height:0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" strokecolor="black [3213]" strokeweight="1pt">
                <v:stroke joinstyle="miter"/>
              </v:shape>
            </w:pict>
          </mc:Fallback>
        </mc:AlternateContent>
      </w:r>
    </w:p>
    <w:p w14:paraId="55CFFEA8" w14:textId="5DCB78C8" w:rsidR="000A1E90" w:rsidRDefault="000A1E90"/>
    <w:p w14:paraId="109C7752" w14:textId="6CC08533" w:rsidR="000A1E90" w:rsidRDefault="000A1E90"/>
    <w:p w14:paraId="01FFC846" w14:textId="4CB2D6F5" w:rsidR="000A1E90" w:rsidRDefault="000A1E90"/>
    <w:p w14:paraId="03ED5152" w14:textId="425578E0" w:rsidR="000A1E90" w:rsidRDefault="000A1E90"/>
    <w:p w14:paraId="640B0B28" w14:textId="16B7D8F2" w:rsidR="000A1E90" w:rsidRDefault="000A1E90"/>
    <w:p w14:paraId="260A8678" w14:textId="7CD5792A" w:rsidR="000A1E90" w:rsidRDefault="000A1E90"/>
    <w:p w14:paraId="24963CB7" w14:textId="32A40715" w:rsidR="000A1E90" w:rsidRDefault="000A1E90"/>
    <w:p w14:paraId="59B078DC" w14:textId="62196DA8" w:rsidR="000A1E90" w:rsidRDefault="000A1E90"/>
    <w:p w14:paraId="1685EEF5" w14:textId="2B2CDB16" w:rsidR="000A1E90" w:rsidRDefault="000A1E90"/>
    <w:p w14:paraId="416E2349" w14:textId="77777777" w:rsidR="009D6513" w:rsidRDefault="009D6513">
      <w:pPr>
        <w:rPr>
          <w:rFonts w:ascii="Times New Roman" w:hAnsi="Times New Roman" w:cs="Times New Roman"/>
        </w:rPr>
      </w:pPr>
    </w:p>
    <w:p w14:paraId="46EBD984" w14:textId="77777777" w:rsidR="009D6513" w:rsidRDefault="009D6513">
      <w:pPr>
        <w:rPr>
          <w:rFonts w:ascii="Times New Roman" w:hAnsi="Times New Roman" w:cs="Times New Roman"/>
        </w:rPr>
      </w:pPr>
    </w:p>
    <w:p w14:paraId="0448302C" w14:textId="77777777" w:rsidR="009D6513" w:rsidRDefault="009D6513">
      <w:pPr>
        <w:rPr>
          <w:rFonts w:ascii="Times New Roman" w:hAnsi="Times New Roman" w:cs="Times New Roman"/>
        </w:rPr>
      </w:pPr>
    </w:p>
    <w:p w14:paraId="44526735" w14:textId="77777777" w:rsidR="009D6513" w:rsidRDefault="009D6513">
      <w:pPr>
        <w:rPr>
          <w:rFonts w:ascii="Times New Roman" w:hAnsi="Times New Roman" w:cs="Times New Roman"/>
        </w:rPr>
      </w:pPr>
    </w:p>
    <w:p w14:paraId="5975BFCC" w14:textId="77777777" w:rsidR="009D6513" w:rsidRDefault="009D6513">
      <w:pPr>
        <w:rPr>
          <w:rFonts w:ascii="Times New Roman" w:hAnsi="Times New Roman" w:cs="Times New Roman"/>
        </w:rPr>
      </w:pPr>
    </w:p>
    <w:p w14:paraId="1ACA555F" w14:textId="77777777" w:rsidR="009D6513" w:rsidRDefault="009D6513">
      <w:pPr>
        <w:rPr>
          <w:rFonts w:ascii="Times New Roman" w:hAnsi="Times New Roman" w:cs="Times New Roman"/>
        </w:rPr>
      </w:pPr>
    </w:p>
    <w:p w14:paraId="49805B28" w14:textId="77777777" w:rsidR="009D6513" w:rsidRDefault="009D6513">
      <w:pPr>
        <w:rPr>
          <w:rFonts w:ascii="Times New Roman" w:hAnsi="Times New Roman" w:cs="Times New Roman"/>
        </w:rPr>
      </w:pPr>
    </w:p>
    <w:p w14:paraId="10569F67" w14:textId="77777777" w:rsidR="004B490E" w:rsidRDefault="004B490E">
      <w:pPr>
        <w:rPr>
          <w:rFonts w:ascii="Times New Roman" w:hAnsi="Times New Roman" w:cs="Times New Roman"/>
        </w:rPr>
      </w:pPr>
    </w:p>
    <w:p w14:paraId="72DDA9AA" w14:textId="34CBFA85" w:rsidR="000A1E90" w:rsidRPr="00E8562B" w:rsidRDefault="000A1E90" w:rsidP="00E8562B">
      <w:pPr>
        <w:jc w:val="center"/>
        <w:rPr>
          <w:rFonts w:ascii="Times New Roman" w:hAnsi="Times New Roman" w:cs="Times New Roman"/>
          <w:sz w:val="18"/>
          <w:szCs w:val="21"/>
        </w:rPr>
      </w:pPr>
      <w:r w:rsidRPr="00E8562B">
        <w:rPr>
          <w:rFonts w:ascii="Times New Roman" w:hAnsi="Times New Roman" w:cs="Times New Roman"/>
          <w:sz w:val="18"/>
          <w:szCs w:val="21"/>
        </w:rPr>
        <w:t xml:space="preserve">Supplement 1. </w:t>
      </w:r>
      <w:r w:rsidR="00652A82" w:rsidRPr="00E8562B">
        <w:rPr>
          <w:rFonts w:ascii="Times New Roman" w:hAnsi="Times New Roman" w:cs="Times New Roman"/>
          <w:sz w:val="18"/>
          <w:szCs w:val="21"/>
        </w:rPr>
        <w:t>Flow chart of the detail data on the samples tested in our study.</w:t>
      </w:r>
    </w:p>
    <w:sectPr w:rsidR="000A1E90" w:rsidRPr="00E8562B" w:rsidSect="00F55D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7E"/>
    <w:rsid w:val="000A1E90"/>
    <w:rsid w:val="000A220D"/>
    <w:rsid w:val="000F6359"/>
    <w:rsid w:val="00144472"/>
    <w:rsid w:val="00171C7C"/>
    <w:rsid w:val="001D430A"/>
    <w:rsid w:val="00230138"/>
    <w:rsid w:val="0023171A"/>
    <w:rsid w:val="002E6A66"/>
    <w:rsid w:val="003D2895"/>
    <w:rsid w:val="0044030D"/>
    <w:rsid w:val="004774F5"/>
    <w:rsid w:val="004B490E"/>
    <w:rsid w:val="004E478B"/>
    <w:rsid w:val="005250A9"/>
    <w:rsid w:val="0054537E"/>
    <w:rsid w:val="00652A82"/>
    <w:rsid w:val="00654B72"/>
    <w:rsid w:val="006648E7"/>
    <w:rsid w:val="006D3C40"/>
    <w:rsid w:val="006F1452"/>
    <w:rsid w:val="007C3611"/>
    <w:rsid w:val="007D68C9"/>
    <w:rsid w:val="007D7A8F"/>
    <w:rsid w:val="008148DE"/>
    <w:rsid w:val="00827A8C"/>
    <w:rsid w:val="008B48C3"/>
    <w:rsid w:val="008E2563"/>
    <w:rsid w:val="008F7357"/>
    <w:rsid w:val="00946F8F"/>
    <w:rsid w:val="009A115C"/>
    <w:rsid w:val="009B05CC"/>
    <w:rsid w:val="009D6513"/>
    <w:rsid w:val="009F38B6"/>
    <w:rsid w:val="00A211C6"/>
    <w:rsid w:val="00A32352"/>
    <w:rsid w:val="00AE4450"/>
    <w:rsid w:val="00B37BF1"/>
    <w:rsid w:val="00BB45B3"/>
    <w:rsid w:val="00C71679"/>
    <w:rsid w:val="00CB3FEB"/>
    <w:rsid w:val="00CC73ED"/>
    <w:rsid w:val="00D605CC"/>
    <w:rsid w:val="00DC3D84"/>
    <w:rsid w:val="00E73DFF"/>
    <w:rsid w:val="00E8562B"/>
    <w:rsid w:val="00ED3F9F"/>
    <w:rsid w:val="00EF2F44"/>
    <w:rsid w:val="00F55DB2"/>
    <w:rsid w:val="00F6606A"/>
    <w:rsid w:val="00FC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2CCA"/>
  <w15:chartTrackingRefBased/>
  <w15:docId w15:val="{B702E144-3ABE-6741-B677-227A1B87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371</dc:creator>
  <cp:keywords/>
  <dc:description/>
  <cp:lastModifiedBy>Rajkumar S.</cp:lastModifiedBy>
  <cp:revision>19</cp:revision>
  <dcterms:created xsi:type="dcterms:W3CDTF">2022-07-10T18:17:00Z</dcterms:created>
  <dcterms:modified xsi:type="dcterms:W3CDTF">2022-07-29T13:55:00Z</dcterms:modified>
</cp:coreProperties>
</file>